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85"/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E4D58" w:rsidRPr="00FE4D58" w14:paraId="74EEA37D" w14:textId="77777777" w:rsidTr="00FE4D58">
        <w:trPr>
          <w:trHeight w:val="1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B198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uscle biopsy donor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CAE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DED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at diagno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306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ime in ERT at ERT biopsy (month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7C0A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RC at baseline (% of max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C412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crease in MRC after ERT 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FA973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HD at baseline (% of max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4827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ncrease in HHD after ERT (%)</w:t>
            </w:r>
          </w:p>
        </w:tc>
      </w:tr>
      <w:tr w:rsidR="00FE4D58" w:rsidRPr="00FE4D58" w14:paraId="36716181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E77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5F620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0112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FDD3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74A98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5968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D0692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1F21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FE4D58" w:rsidRPr="00FE4D58" w14:paraId="0D7D25E1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631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18F0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D6FC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5EEC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E937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CC67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77B0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8E10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</w:tr>
      <w:tr w:rsidR="00FE4D58" w:rsidRPr="00FE4D58" w14:paraId="6E1385A3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F0E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057F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B38E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1F8B7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F4A63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5A3D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1E5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4CD4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FE4D58" w:rsidRPr="00FE4D58" w14:paraId="43378EDC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AB98B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D091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2EAD0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E22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F2C5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5D41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23D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9AC6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FE4D58" w:rsidRPr="00FE4D58" w14:paraId="0978F4C2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0648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tient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DB1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32A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721B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44D0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BFB8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E53A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D1B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FE4D58" w:rsidRPr="00FE4D58" w14:paraId="57F793C4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6E7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3FF8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B2E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C7F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3C1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CBF2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F217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41005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  <w:tr w:rsidR="00FE4D58" w:rsidRPr="00FE4D58" w14:paraId="7392F734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C9B1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E03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407B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9466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FDE7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6B31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1E30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07E87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  <w:tr w:rsidR="00FE4D58" w:rsidRPr="00FE4D58" w14:paraId="248B50BC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270E3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19CF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07EA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7F0A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95AD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FC2B3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D34E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26C22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  <w:tr w:rsidR="00FE4D58" w:rsidRPr="00FE4D58" w14:paraId="462B48C5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503DB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 </w:t>
            </w: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1ADF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AD80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90C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6303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5623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67BF9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EFA0B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  <w:tr w:rsidR="00FE4D58" w:rsidRPr="00FE4D58" w14:paraId="5238B395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3801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4BF21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1C3E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96CC2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E4097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0D34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E5E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38C4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  <w:tr w:rsidR="00FE4D58" w:rsidRPr="00FE4D58" w14:paraId="7366C615" w14:textId="77777777" w:rsidTr="00FE4D5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E490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trol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53D1C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164B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FACA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CC0F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7298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0DDDD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C1536" w14:textId="77777777" w:rsidR="00FE4D58" w:rsidRPr="00FE4D58" w:rsidRDefault="00FE4D58" w:rsidP="00FE4D5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E4D5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-</w:t>
            </w:r>
          </w:p>
        </w:tc>
      </w:tr>
    </w:tbl>
    <w:p w14:paraId="004E2DAD" w14:textId="7F61BE32" w:rsidR="00FE4D58" w:rsidRPr="00FE4D58" w:rsidRDefault="00FE4D58">
      <w:pPr>
        <w:rPr>
          <w:lang w:val="en-US"/>
        </w:rPr>
      </w:pPr>
      <w:r w:rsidRPr="00FE4D58">
        <w:rPr>
          <w:b/>
          <w:bCs/>
          <w:lang w:val="en-US"/>
        </w:rPr>
        <w:t>Supplementary Table 1:</w:t>
      </w:r>
      <w:r w:rsidRPr="00FE4D58">
        <w:rPr>
          <w:lang w:val="en-US"/>
        </w:rPr>
        <w:t xml:space="preserve"> Patient and </w:t>
      </w:r>
      <w:r>
        <w:rPr>
          <w:lang w:val="en-US"/>
        </w:rPr>
        <w:t>muscle biopsy</w:t>
      </w:r>
      <w:r w:rsidRPr="00FE4D58">
        <w:rPr>
          <w:lang w:val="en-US"/>
        </w:rPr>
        <w:t xml:space="preserve"> characteristics</w:t>
      </w:r>
    </w:p>
    <w:sectPr w:rsidR="00FE4D58" w:rsidRPr="00FE4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58"/>
    <w:rsid w:val="00FE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942C8"/>
  <w15:chartTrackingRefBased/>
  <w15:docId w15:val="{62A5A76F-562A-3C4D-B9F2-B589D4A9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Schaaf</dc:creator>
  <cp:keywords/>
  <dc:description/>
  <cp:lastModifiedBy>Gerben Schaaf</cp:lastModifiedBy>
  <cp:revision>1</cp:revision>
  <dcterms:created xsi:type="dcterms:W3CDTF">2022-08-17T13:38:00Z</dcterms:created>
  <dcterms:modified xsi:type="dcterms:W3CDTF">2022-08-17T13:42:00Z</dcterms:modified>
</cp:coreProperties>
</file>